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jc w:val="center"/>
        <w:rPr>
          <w:rFonts w:ascii="Times New Roman" w:hAnsi="Times New Roman" w:eastAsia="宋体" w:cs="Times New Roman"/>
          <w:b/>
          <w:kern w:val="0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Multimedia Appendix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5</w:t>
      </w:r>
      <w:r>
        <w:rPr>
          <w:rFonts w:ascii="Times New Roman" w:hAnsi="Times New Roman" w:eastAsia="Times New Roman" w:cs="Times New Roman"/>
          <w:b/>
          <w:kern w:val="0"/>
          <w:sz w:val="24"/>
          <w:lang w:eastAsia="en-US"/>
        </w:rPr>
        <w:t xml:space="preserve">. </w:t>
      </w:r>
      <w:r>
        <w:rPr>
          <w:rFonts w:hint="eastAsia" w:ascii="Times New Roman" w:hAnsi="Times New Roman" w:eastAsia="Times New Roman" w:cs="Times New Roman"/>
          <w:b/>
          <w:kern w:val="0"/>
          <w:sz w:val="24"/>
          <w:lang w:eastAsia="en-US"/>
        </w:rPr>
        <w:t>Logic model definitions and examples for a tailored “medical dashboard”–based self-management intervention for patients with chronic kidney disease</w:t>
      </w:r>
      <w:bookmarkStart w:id="0" w:name="_GoBack"/>
      <w:bookmarkEnd w:id="0"/>
    </w:p>
    <w:tbl>
      <w:tblPr>
        <w:tblStyle w:val="7"/>
        <w:tblW w:w="14909" w:type="dxa"/>
        <w:tblInd w:w="12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12"/>
        <w:gridCol w:w="2333"/>
        <w:gridCol w:w="1919"/>
        <w:gridCol w:w="3476"/>
        <w:gridCol w:w="2740"/>
        <w:gridCol w:w="2429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atLeast"/>
        </w:trPr>
        <w:tc>
          <w:tcPr>
            <w:tcW w:w="2012" w:type="dxa"/>
            <w:vMerge w:val="restart"/>
            <w:shd w:val="clear" w:color="auto" w:fill="B8CCE4"/>
            <w:vAlign w:val="center"/>
          </w:tcPr>
          <w:p>
            <w:pPr>
              <w:autoSpaceDE w:val="0"/>
              <w:autoSpaceDN w:val="0"/>
              <w:spacing w:line="268" w:lineRule="exact"/>
              <w:ind w:left="540"/>
              <w:jc w:val="left"/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  <w:t>Inputs</w:t>
            </w:r>
          </w:p>
        </w:tc>
        <w:tc>
          <w:tcPr>
            <w:tcW w:w="4252" w:type="dxa"/>
            <w:gridSpan w:val="2"/>
            <w:tcBorders>
              <w:bottom w:val="single" w:color="auto" w:sz="4" w:space="0"/>
            </w:tcBorders>
            <w:shd w:val="clear" w:color="auto" w:fill="B8CCE4"/>
          </w:tcPr>
          <w:p>
            <w:pPr>
              <w:autoSpaceDE w:val="0"/>
              <w:autoSpaceDN w:val="0"/>
              <w:spacing w:line="268" w:lineRule="exact"/>
              <w:ind w:left="772" w:right="766"/>
              <w:jc w:val="center"/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  <w:t>Outputs</w:t>
            </w:r>
          </w:p>
        </w:tc>
        <w:tc>
          <w:tcPr>
            <w:tcW w:w="3476" w:type="dxa"/>
            <w:vMerge w:val="restart"/>
            <w:shd w:val="clear" w:color="auto" w:fill="B8CCE4"/>
          </w:tcPr>
          <w:p>
            <w:pPr>
              <w:autoSpaceDE w:val="0"/>
              <w:autoSpaceDN w:val="0"/>
              <w:spacing w:line="268" w:lineRule="exact"/>
              <w:ind w:left="561" w:right="554"/>
              <w:jc w:val="center"/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  <w:t xml:space="preserve">Short-term </w:t>
            </w:r>
          </w:p>
          <w:p>
            <w:pPr>
              <w:autoSpaceDE w:val="0"/>
              <w:autoSpaceDN w:val="0"/>
              <w:spacing w:line="249" w:lineRule="exact"/>
              <w:ind w:left="559" w:right="554"/>
              <w:jc w:val="center"/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  <w:t>outcomes</w:t>
            </w:r>
          </w:p>
        </w:tc>
        <w:tc>
          <w:tcPr>
            <w:tcW w:w="2740" w:type="dxa"/>
            <w:vMerge w:val="restart"/>
            <w:shd w:val="clear" w:color="auto" w:fill="B8CCE4"/>
          </w:tcPr>
          <w:p>
            <w:pPr>
              <w:autoSpaceDE w:val="0"/>
              <w:autoSpaceDN w:val="0"/>
              <w:spacing w:line="268" w:lineRule="exact"/>
              <w:ind w:left="210"/>
              <w:jc w:val="left"/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Medium</w:t>
            </w:r>
            <w:r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  <w:t>-outcomes</w:t>
            </w:r>
          </w:p>
        </w:tc>
        <w:tc>
          <w:tcPr>
            <w:tcW w:w="2429" w:type="dxa"/>
            <w:vMerge w:val="restart"/>
            <w:shd w:val="clear" w:color="auto" w:fill="B8CCE4"/>
          </w:tcPr>
          <w:p>
            <w:pPr>
              <w:autoSpaceDE w:val="0"/>
              <w:autoSpaceDN w:val="0"/>
              <w:spacing w:line="268" w:lineRule="exact"/>
              <w:ind w:left="526" w:right="518"/>
              <w:jc w:val="center"/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  <w:t>Long</w:t>
            </w:r>
            <w:r>
              <w:rPr>
                <w:rFonts w:ascii="Times New Roman" w:hAnsi="Times New Roman" w:eastAsia="宋体" w:cs="Times New Roman"/>
                <w:b/>
                <w:kern w:val="0"/>
                <w:szCs w:val="21"/>
              </w:rPr>
              <w:t>-</w:t>
            </w:r>
            <w:r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  <w:t xml:space="preserve">term </w:t>
            </w:r>
          </w:p>
          <w:p>
            <w:pPr>
              <w:autoSpaceDE w:val="0"/>
              <w:autoSpaceDN w:val="0"/>
              <w:spacing w:line="249" w:lineRule="exact"/>
              <w:ind w:left="524" w:right="518"/>
              <w:jc w:val="center"/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  <w:t>outcome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</w:trPr>
        <w:tc>
          <w:tcPr>
            <w:tcW w:w="2012" w:type="dxa"/>
            <w:vMerge w:val="continue"/>
            <w:shd w:val="clear" w:color="auto" w:fill="B8CCE4"/>
          </w:tcPr>
          <w:p>
            <w:pPr>
              <w:autoSpaceDE w:val="0"/>
              <w:autoSpaceDN w:val="0"/>
              <w:spacing w:line="268" w:lineRule="exact"/>
              <w:ind w:left="540"/>
              <w:jc w:val="left"/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</w:pPr>
          </w:p>
        </w:tc>
        <w:tc>
          <w:tcPr>
            <w:tcW w:w="2333" w:type="dxa"/>
            <w:tcBorders>
              <w:top w:val="single" w:color="auto" w:sz="4" w:space="0"/>
            </w:tcBorders>
            <w:shd w:val="clear" w:color="auto" w:fill="B8CCE4"/>
          </w:tcPr>
          <w:p>
            <w:pPr>
              <w:autoSpaceDE w:val="0"/>
              <w:autoSpaceDN w:val="0"/>
              <w:spacing w:line="268" w:lineRule="exact"/>
              <w:ind w:left="280" w:right="766"/>
              <w:jc w:val="center"/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 xml:space="preserve">Who we reach </w:t>
            </w:r>
          </w:p>
        </w:tc>
        <w:tc>
          <w:tcPr>
            <w:tcW w:w="1919" w:type="dxa"/>
            <w:tcBorders>
              <w:top w:val="single" w:color="auto" w:sz="4" w:space="0"/>
            </w:tcBorders>
            <w:shd w:val="clear" w:color="auto" w:fill="B8CCE4"/>
          </w:tcPr>
          <w:p>
            <w:pPr>
              <w:autoSpaceDE w:val="0"/>
              <w:autoSpaceDN w:val="0"/>
              <w:spacing w:line="268" w:lineRule="exact"/>
              <w:ind w:right="883"/>
              <w:jc w:val="center"/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What we do</w:t>
            </w:r>
          </w:p>
        </w:tc>
        <w:tc>
          <w:tcPr>
            <w:tcW w:w="3476" w:type="dxa"/>
            <w:vMerge w:val="continue"/>
            <w:shd w:val="clear" w:color="auto" w:fill="B8CCE4"/>
          </w:tcPr>
          <w:p>
            <w:pPr>
              <w:autoSpaceDE w:val="0"/>
              <w:autoSpaceDN w:val="0"/>
              <w:spacing w:line="249" w:lineRule="exact"/>
              <w:ind w:left="559" w:right="554"/>
              <w:jc w:val="center"/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</w:pPr>
          </w:p>
        </w:tc>
        <w:tc>
          <w:tcPr>
            <w:tcW w:w="2740" w:type="dxa"/>
            <w:vMerge w:val="continue"/>
            <w:shd w:val="clear" w:color="auto" w:fill="B8CCE4"/>
          </w:tcPr>
          <w:p>
            <w:pPr>
              <w:autoSpaceDE w:val="0"/>
              <w:autoSpaceDN w:val="0"/>
              <w:spacing w:line="268" w:lineRule="exact"/>
              <w:ind w:left="210"/>
              <w:jc w:val="left"/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</w:pPr>
          </w:p>
        </w:tc>
        <w:tc>
          <w:tcPr>
            <w:tcW w:w="2429" w:type="dxa"/>
            <w:vMerge w:val="continue"/>
            <w:shd w:val="clear" w:color="auto" w:fill="B8CCE4"/>
          </w:tcPr>
          <w:p>
            <w:pPr>
              <w:autoSpaceDE w:val="0"/>
              <w:autoSpaceDN w:val="0"/>
              <w:spacing w:line="249" w:lineRule="exact"/>
              <w:ind w:left="524" w:right="518"/>
              <w:jc w:val="center"/>
              <w:rPr>
                <w:rFonts w:ascii="Times New Roman" w:hAnsi="Times New Roman" w:eastAsia="Times New Roman" w:cs="Times New Roman"/>
                <w:b/>
                <w:kern w:val="0"/>
                <w:szCs w:val="21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7" w:hRule="atLeast"/>
        </w:trPr>
        <w:tc>
          <w:tcPr>
            <w:tcW w:w="2012" w:type="dxa"/>
          </w:tcPr>
          <w:p>
            <w:pPr>
              <w:autoSpaceDE w:val="0"/>
              <w:autoSpaceDN w:val="0"/>
              <w:ind w:left="107" w:right="191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  <w:t>esources</w:t>
            </w: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  <w:t xml:space="preserve">include human, financial, </w:t>
            </w:r>
          </w:p>
          <w:p>
            <w:pPr>
              <w:autoSpaceDE w:val="0"/>
              <w:autoSpaceDN w:val="0"/>
              <w:ind w:left="107" w:right="191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  <w:t xml:space="preserve">organizational, and </w:t>
            </w:r>
          </w:p>
          <w:p>
            <w:pPr>
              <w:autoSpaceDE w:val="0"/>
              <w:autoSpaceDN w:val="0"/>
              <w:ind w:left="107" w:right="191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  <w:t xml:space="preserve">community resources </w:t>
            </w:r>
          </w:p>
          <w:p>
            <w:pPr>
              <w:autoSpaceDE w:val="0"/>
              <w:autoSpaceDN w:val="0"/>
              <w:ind w:left="107" w:right="191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  <w:t xml:space="preserve">available to direct </w:t>
            </w:r>
          </w:p>
          <w:p>
            <w:pPr>
              <w:autoSpaceDE w:val="0"/>
              <w:autoSpaceDN w:val="0"/>
              <w:ind w:left="107" w:right="191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  <w:t>toward doing the activity.</w:t>
            </w:r>
          </w:p>
        </w:tc>
        <w:tc>
          <w:tcPr>
            <w:tcW w:w="2333" w:type="dxa"/>
          </w:tcPr>
          <w:p>
            <w:pPr>
              <w:autoSpaceDE w:val="0"/>
              <w:autoSpaceDN w:val="0"/>
              <w:ind w:left="107" w:right="235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  <w:t>ndividuals targeted by the activity. They may be the recipients of an activity but are not necessarily the recipients of the program.</w:t>
            </w:r>
          </w:p>
        </w:tc>
        <w:tc>
          <w:tcPr>
            <w:tcW w:w="1919" w:type="dxa"/>
          </w:tcPr>
          <w:p>
            <w:pPr>
              <w:autoSpaceDE w:val="0"/>
              <w:autoSpaceDN w:val="0"/>
              <w:ind w:left="107" w:right="169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  <w:t>he “interventions” that produce the direct products.</w:t>
            </w: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lang w:eastAsia="en-US"/>
              </w:rPr>
              <w:t xml:space="preserve"> </w:t>
            </w:r>
          </w:p>
        </w:tc>
        <w:tc>
          <w:tcPr>
            <w:tcW w:w="3476" w:type="dxa"/>
          </w:tcPr>
          <w:p>
            <w:pPr>
              <w:autoSpaceDE w:val="0"/>
              <w:autoSpaceDN w:val="0"/>
              <w:ind w:left="107" w:right="352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Outcomes examine changes directly connected to intervention implementation, typically including knowledge, skills, or attitudes contributing to medium outcomes. These are the prerequisite changes expected as a result of the intervention implementation.</w:t>
            </w:r>
          </w:p>
        </w:tc>
        <w:tc>
          <w:tcPr>
            <w:tcW w:w="2740" w:type="dxa"/>
          </w:tcPr>
          <w:p>
            <w:pPr>
              <w:autoSpaceDE w:val="0"/>
              <w:autoSpaceDN w:val="0"/>
              <w:spacing w:line="250" w:lineRule="atLeast"/>
              <w:ind w:left="106" w:right="289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Outcomes are specific, measurable changes in things like behavior change, decision-making practices, and community resources acting as a bridge between short- and long-term outcomes.</w:t>
            </w:r>
          </w:p>
        </w:tc>
        <w:tc>
          <w:tcPr>
            <w:tcW w:w="2429" w:type="dxa"/>
          </w:tcPr>
          <w:p>
            <w:pPr>
              <w:autoSpaceDE w:val="0"/>
              <w:autoSpaceDN w:val="0"/>
              <w:ind w:left="106" w:right="203"/>
              <w:jc w:val="left"/>
              <w:rPr>
                <w:rFonts w:ascii="Times New Roman" w:hAnsi="Times New Roman" w:eastAsia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szCs w:val="21"/>
                <w:lang w:bidi="ar"/>
              </w:rPr>
              <w:t>Outcomes are ultimate changes or impacts, typically including improved health behavior, health conditions, increased capacity, and/or changes in programmatic reach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93" w:hRule="atLeast"/>
        </w:trPr>
        <w:tc>
          <w:tcPr>
            <w:tcW w:w="2012" w:type="dxa"/>
          </w:tcPr>
          <w:p>
            <w:pPr>
              <w:autoSpaceDE w:val="0"/>
              <w:autoSpaceDN w:val="0"/>
              <w:spacing w:line="251" w:lineRule="exact"/>
              <w:ind w:left="107"/>
              <w:jc w:val="left"/>
              <w:rPr>
                <w:rFonts w:ascii="Times New Roman" w:hAnsi="Times New Roman" w:eastAsia="Times New Roman" w:cs="Times New Roman"/>
                <w:i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kern w:val="0"/>
                <w:szCs w:val="21"/>
                <w:lang w:eastAsia="en-US"/>
              </w:rPr>
              <w:t>examples</w:t>
            </w: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lang w:eastAsia="en-US"/>
              </w:rPr>
              <w:t>:</w:t>
            </w:r>
          </w:p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spacing w:line="0" w:lineRule="atLeast"/>
              <w:ind w:hanging="200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 xml:space="preserve">staff </w:t>
            </w:r>
          </w:p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spacing w:line="0" w:lineRule="atLeast"/>
              <w:ind w:hanging="200"/>
              <w:jc w:val="left"/>
              <w:rPr>
                <w:rFonts w:ascii="Times New Roman" w:hAnsi="Times New Roman" w:eastAsia="Times New Roman" w:cs="Times New Roman"/>
                <w:i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funding</w:t>
            </w:r>
          </w:p>
        </w:tc>
        <w:tc>
          <w:tcPr>
            <w:tcW w:w="2333" w:type="dxa"/>
          </w:tcPr>
          <w:p>
            <w:pPr>
              <w:autoSpaceDE w:val="0"/>
              <w:autoSpaceDN w:val="0"/>
              <w:spacing w:line="251" w:lineRule="exact"/>
              <w:ind w:left="107"/>
              <w:jc w:val="left"/>
              <w:rPr>
                <w:rFonts w:ascii="Times New Roman" w:hAnsi="Times New Roman" w:eastAsia="Times New Roman" w:cs="Times New Roman"/>
                <w:i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kern w:val="0"/>
                <w:szCs w:val="21"/>
                <w:lang w:eastAsia="en-US"/>
              </w:rPr>
              <w:t>examples</w:t>
            </w: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lang w:eastAsia="en-US"/>
              </w:rPr>
              <w:t>:</w:t>
            </w:r>
          </w:p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spacing w:line="0" w:lineRule="atLeast"/>
              <w:ind w:hanging="200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Patients</w:t>
            </w:r>
          </w:p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spacing w:line="0" w:lineRule="atLeast"/>
              <w:ind w:hanging="200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HCPs</w:t>
            </w:r>
          </w:p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spacing w:line="0" w:lineRule="atLeast"/>
              <w:ind w:hanging="200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Primary and secondary care professionals</w:t>
            </w:r>
          </w:p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spacing w:line="0" w:lineRule="atLeast"/>
              <w:ind w:hanging="200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Community</w:t>
            </w:r>
          </w:p>
          <w:p>
            <w:pPr>
              <w:widowControl/>
              <w:autoSpaceDE w:val="0"/>
              <w:autoSpaceDN w:val="0"/>
              <w:spacing w:line="0" w:lineRule="atLeast"/>
              <w:ind w:left="420"/>
              <w:jc w:val="left"/>
              <w:rPr>
                <w:rFonts w:ascii="Times New Roman" w:hAnsi="Times New Roman" w:eastAsia="Times New Roman" w:cs="Times New Roman"/>
                <w:i/>
                <w:kern w:val="0"/>
                <w:szCs w:val="21"/>
                <w:lang w:eastAsia="en-US"/>
              </w:rPr>
            </w:pPr>
          </w:p>
        </w:tc>
        <w:tc>
          <w:tcPr>
            <w:tcW w:w="1919" w:type="dxa"/>
          </w:tcPr>
          <w:p>
            <w:pPr>
              <w:autoSpaceDE w:val="0"/>
              <w:autoSpaceDN w:val="0"/>
              <w:spacing w:line="251" w:lineRule="exact"/>
              <w:ind w:left="107"/>
              <w:jc w:val="left"/>
              <w:rPr>
                <w:rFonts w:ascii="Times New Roman" w:hAnsi="Times New Roman" w:eastAsia="Times New Roman" w:cs="Times New Roman"/>
                <w:b/>
                <w:i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kern w:val="0"/>
                <w:szCs w:val="21"/>
                <w:lang w:eastAsia="en-US"/>
              </w:rPr>
              <w:t>examples:</w:t>
            </w:r>
          </w:p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spacing w:line="0" w:lineRule="atLeast"/>
              <w:ind w:hanging="200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 xml:space="preserve">Workshop on </w:t>
            </w:r>
          </w:p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spacing w:line="0" w:lineRule="atLeast"/>
              <w:ind w:hanging="200"/>
              <w:jc w:val="left"/>
              <w:rPr>
                <w:rFonts w:ascii="Times New Roman" w:hAnsi="Times New Roman" w:eastAsia="Times New Roman" w:cs="Times New Roman"/>
                <w:i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Materials development</w:t>
            </w:r>
          </w:p>
        </w:tc>
        <w:tc>
          <w:tcPr>
            <w:tcW w:w="3476" w:type="dxa"/>
          </w:tcPr>
          <w:p>
            <w:pPr>
              <w:autoSpaceDE w:val="0"/>
              <w:autoSpaceDN w:val="0"/>
              <w:spacing w:line="251" w:lineRule="exact"/>
              <w:ind w:left="107"/>
              <w:jc w:val="left"/>
              <w:rPr>
                <w:rFonts w:ascii="Times New Roman" w:hAnsi="Times New Roman" w:eastAsia="Times New Roman" w:cs="Times New Roman"/>
                <w:i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kern w:val="0"/>
                <w:szCs w:val="21"/>
                <w:lang w:eastAsia="en-US"/>
              </w:rPr>
              <w:t>examples</w:t>
            </w:r>
            <w:r>
              <w:rPr>
                <w:rFonts w:ascii="Times New Roman" w:hAnsi="Times New Roman" w:eastAsia="Times New Roman" w:cs="Times New Roman"/>
                <w:i/>
                <w:kern w:val="0"/>
                <w:szCs w:val="21"/>
                <w:lang w:eastAsia="en-US"/>
              </w:rPr>
              <w:t>:</w:t>
            </w:r>
          </w:p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spacing w:line="0" w:lineRule="atLeast"/>
              <w:ind w:hanging="200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 xml:space="preserve">Increased basic knowledge of self-management such as core principles, application, and benefits of self-management, the importance of becoming an active self-manager, taking actions, and forming an action plan. </w:t>
            </w:r>
          </w:p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spacing w:line="0" w:lineRule="atLeast"/>
              <w:ind w:hanging="200"/>
              <w:jc w:val="left"/>
              <w:rPr>
                <w:rFonts w:ascii="Times New Roman" w:hAnsi="Times New Roman" w:eastAsia="Times New Roman" w:cs="Times New Roman"/>
                <w:i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Improved skills of intervention use, such as monitoring the blood pressure, measure sodium intake using the eHealth program</w:t>
            </w:r>
          </w:p>
        </w:tc>
        <w:tc>
          <w:tcPr>
            <w:tcW w:w="2740" w:type="dxa"/>
          </w:tcPr>
          <w:p>
            <w:pPr>
              <w:autoSpaceDE w:val="0"/>
              <w:autoSpaceDN w:val="0"/>
              <w:spacing w:line="251" w:lineRule="exact"/>
              <w:ind w:left="106"/>
              <w:jc w:val="left"/>
              <w:rPr>
                <w:rFonts w:ascii="Times New Roman" w:hAnsi="Times New Roman" w:eastAsia="Times New Roman" w:cs="Times New Roman"/>
                <w:b/>
                <w:i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kern w:val="0"/>
                <w:szCs w:val="21"/>
                <w:lang w:eastAsia="en-US"/>
              </w:rPr>
              <w:t>examples:</w:t>
            </w:r>
          </w:p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spacing w:line="0" w:lineRule="atLeast"/>
              <w:ind w:hanging="200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Participants improved the knowledge to self-management behavior needed to manage symptoms and illness as well as to improve compliance to treatment and promoting a healthy lifestyle.</w:t>
            </w:r>
          </w:p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spacing w:line="0" w:lineRule="atLeast"/>
              <w:ind w:hanging="200"/>
              <w:jc w:val="left"/>
              <w:rPr>
                <w:rFonts w:ascii="Times New Roman" w:hAnsi="Times New Roman" w:eastAsia="Times New Roman" w:cs="Times New Roman"/>
                <w:i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Participants improved the CKD self-management skills performed for health behaviour change or decision making practice such as adhering to low-salt intake diet</w:t>
            </w:r>
          </w:p>
        </w:tc>
        <w:tc>
          <w:tcPr>
            <w:tcW w:w="2429" w:type="dxa"/>
          </w:tcPr>
          <w:p>
            <w:pPr>
              <w:autoSpaceDE w:val="0"/>
              <w:autoSpaceDN w:val="0"/>
              <w:spacing w:line="251" w:lineRule="exact"/>
              <w:ind w:left="107"/>
              <w:jc w:val="left"/>
              <w:rPr>
                <w:rFonts w:ascii="Times New Roman" w:hAnsi="Times New Roman" w:eastAsia="Times New Roman" w:cs="Times New Roman"/>
                <w:b/>
                <w:i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/>
                <w:i/>
                <w:kern w:val="0"/>
                <w:szCs w:val="21"/>
                <w:lang w:eastAsia="en-US"/>
              </w:rPr>
              <w:t>examples:</w:t>
            </w:r>
          </w:p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spacing w:line="0" w:lineRule="atLeast"/>
              <w:ind w:hanging="200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Biomedical status (e.g., CKD progression measured with an estimated glomerular filtration rate and serum creatinine) and patient safety (adverse events)</w:t>
            </w:r>
          </w:p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spacing w:line="0" w:lineRule="atLeast"/>
              <w:ind w:hanging="200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Self-efficacy</w:t>
            </w:r>
          </w:p>
          <w:p>
            <w:pPr>
              <w:widowControl/>
              <w:numPr>
                <w:ilvl w:val="0"/>
                <w:numId w:val="1"/>
              </w:numPr>
              <w:autoSpaceDE w:val="0"/>
              <w:autoSpaceDN w:val="0"/>
              <w:spacing w:line="0" w:lineRule="atLeast"/>
              <w:ind w:hanging="200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</w:rPr>
              <w:t>Quality of life</w:t>
            </w:r>
          </w:p>
          <w:p>
            <w:pPr>
              <w:tabs>
                <w:tab w:val="left" w:pos="236"/>
              </w:tabs>
              <w:autoSpaceDE w:val="0"/>
              <w:autoSpaceDN w:val="0"/>
              <w:ind w:left="107" w:right="428"/>
              <w:jc w:val="left"/>
              <w:rPr>
                <w:rFonts w:ascii="Times New Roman" w:hAnsi="Times New Roman" w:eastAsia="Times New Roman" w:cs="Times New Roman"/>
                <w:i/>
                <w:kern w:val="0"/>
                <w:szCs w:val="21"/>
                <w:lang w:eastAsia="en-US"/>
              </w:rPr>
            </w:pPr>
          </w:p>
        </w:tc>
      </w:tr>
    </w:tbl>
    <w:p>
      <w:pPr>
        <w:spacing w:line="276" w:lineRule="auto"/>
        <w:rPr>
          <w:rFonts w:hint="eastAsia" w:ascii="Calibri" w:hAnsi="Calibri" w:eastAsia="宋体" w:cs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haris SIL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086C0A5"/>
    <w:multiLevelType w:val="multilevel"/>
    <w:tmpl w:val="7086C0A5"/>
    <w:lvl w:ilvl="0" w:tentative="0">
      <w:start w:val="1"/>
      <w:numFmt w:val="bullet"/>
      <w:lvlText w:val="­"/>
      <w:lvlJc w:val="left"/>
      <w:pPr>
        <w:ind w:left="420" w:hanging="420"/>
        <w:textAlignment w:val="baseline"/>
      </w:pPr>
      <w:rPr>
        <w:rFonts w:ascii="Times New Roman" w:hAnsi="Times New Roman" w:eastAsia="Times New Roman" w:cs="Times New Roman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  <w:lvl w:ilvl="1" w:tentative="0">
      <w:start w:val="1"/>
      <w:numFmt w:val="bullet"/>
      <w:lvlText w:val="■"/>
      <w:lvlJc w:val="left"/>
      <w:pPr>
        <w:ind w:left="562" w:hanging="420"/>
        <w:textAlignment w:val="baseline"/>
      </w:pPr>
      <w:rPr>
        <w:rFonts w:ascii="Times New Roman" w:hAnsi="Times New Roman" w:eastAsia="Times New Roman" w:cs="Times New Roman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  <w:lvl w:ilvl="2" w:tentative="0">
      <w:start w:val="1"/>
      <w:numFmt w:val="bullet"/>
      <w:lvlText w:val="◆"/>
      <w:lvlJc w:val="left"/>
      <w:pPr>
        <w:ind w:left="982" w:hanging="420"/>
        <w:textAlignment w:val="baseline"/>
      </w:pPr>
      <w:rPr>
        <w:rFonts w:ascii="Arial Unicode MS" w:hAnsi="Arial Unicode MS" w:eastAsia="Arial Unicode MS" w:cs="Arial Unicode MS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  <w:lvl w:ilvl="3" w:tentative="0">
      <w:start w:val="1"/>
      <w:numFmt w:val="bullet"/>
      <w:lvlText w:val="●"/>
      <w:lvlJc w:val="left"/>
      <w:pPr>
        <w:ind w:left="1402" w:hanging="420"/>
        <w:textAlignment w:val="baseline"/>
      </w:pPr>
      <w:rPr>
        <w:rFonts w:ascii="Times New Roman" w:hAnsi="Times New Roman" w:eastAsia="Times New Roman" w:cs="Times New Roman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  <w:lvl w:ilvl="4" w:tentative="0">
      <w:start w:val="1"/>
      <w:numFmt w:val="bullet"/>
      <w:lvlText w:val="■"/>
      <w:lvlJc w:val="left"/>
      <w:pPr>
        <w:ind w:left="1822" w:hanging="420"/>
        <w:textAlignment w:val="baseline"/>
      </w:pPr>
      <w:rPr>
        <w:rFonts w:ascii="Times New Roman" w:hAnsi="Times New Roman" w:eastAsia="Times New Roman" w:cs="Times New Roman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  <w:lvl w:ilvl="5" w:tentative="0">
      <w:start w:val="1"/>
      <w:numFmt w:val="bullet"/>
      <w:lvlText w:val="◆"/>
      <w:lvlJc w:val="left"/>
      <w:pPr>
        <w:ind w:left="2242" w:hanging="420"/>
        <w:textAlignment w:val="baseline"/>
      </w:pPr>
      <w:rPr>
        <w:rFonts w:ascii="Arial Unicode MS" w:hAnsi="Arial Unicode MS" w:eastAsia="Arial Unicode MS" w:cs="Arial Unicode MS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  <w:lvl w:ilvl="6" w:tentative="0">
      <w:start w:val="1"/>
      <w:numFmt w:val="bullet"/>
      <w:lvlText w:val="●"/>
      <w:lvlJc w:val="left"/>
      <w:pPr>
        <w:ind w:left="2662" w:hanging="420"/>
        <w:textAlignment w:val="baseline"/>
      </w:pPr>
      <w:rPr>
        <w:rFonts w:ascii="Times New Roman" w:hAnsi="Times New Roman" w:eastAsia="Times New Roman" w:cs="Times New Roman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  <w:lvl w:ilvl="7" w:tentative="0">
      <w:start w:val="1"/>
      <w:numFmt w:val="bullet"/>
      <w:lvlText w:val="■"/>
      <w:lvlJc w:val="left"/>
      <w:pPr>
        <w:ind w:left="3082" w:hanging="420"/>
        <w:textAlignment w:val="baseline"/>
      </w:pPr>
      <w:rPr>
        <w:rFonts w:ascii="Times New Roman" w:hAnsi="Times New Roman" w:eastAsia="Times New Roman" w:cs="Times New Roman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  <w:lvl w:ilvl="8" w:tentative="0">
      <w:start w:val="1"/>
      <w:numFmt w:val="bullet"/>
      <w:lvlText w:val="◆"/>
      <w:lvlJc w:val="left"/>
      <w:pPr>
        <w:ind w:left="3502" w:hanging="420"/>
        <w:textAlignment w:val="baseline"/>
      </w:pPr>
      <w:rPr>
        <w:rFonts w:ascii="Arial Unicode MS" w:hAnsi="Arial Unicode MS" w:eastAsia="Arial Unicode MS" w:cs="Arial Unicode MS"/>
        <w:b w:val="0"/>
        <w:bCs w:val="0"/>
        <w:i w:val="0"/>
        <w:iCs w:val="0"/>
        <w:caps w:val="0"/>
        <w:strike w:val="0"/>
        <w:dstrike w:val="0"/>
        <w:outline w:val="0"/>
        <w:spacing w:val="0"/>
        <w:w w:val="100"/>
        <w:kern w:val="0"/>
        <w:position w:val="0"/>
        <w:highlight w:val="none"/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hideSpellingErrors/>
  <w:hideGrammaticalErrors/>
  <w:documentProtection w:enforcement="0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S3NDc2MTY0NTUzMrBQ0lEKTi0uzszPAykwqgUAA7GJMCwAAAA="/>
    <w:docVar w:name="commondata" w:val="eyJoZGlkIjoiOTQzNDhhYTgyMjZkMzcyZDc1NTQwODViZGNmNTVkZDUifQ=="/>
  </w:docVars>
  <w:rsids>
    <w:rsidRoot w:val="00172A27"/>
    <w:rsid w:val="00006C57"/>
    <w:rsid w:val="00006E57"/>
    <w:rsid w:val="00010F54"/>
    <w:rsid w:val="0001247A"/>
    <w:rsid w:val="000157AA"/>
    <w:rsid w:val="00015BD0"/>
    <w:rsid w:val="0002500A"/>
    <w:rsid w:val="00025560"/>
    <w:rsid w:val="00027C47"/>
    <w:rsid w:val="000301CE"/>
    <w:rsid w:val="0003554B"/>
    <w:rsid w:val="000358CC"/>
    <w:rsid w:val="00035D48"/>
    <w:rsid w:val="000403D7"/>
    <w:rsid w:val="00047C2D"/>
    <w:rsid w:val="00052E14"/>
    <w:rsid w:val="000556E5"/>
    <w:rsid w:val="0006026F"/>
    <w:rsid w:val="000603F3"/>
    <w:rsid w:val="000618A7"/>
    <w:rsid w:val="00067C56"/>
    <w:rsid w:val="00071C87"/>
    <w:rsid w:val="00074CB4"/>
    <w:rsid w:val="00077E5B"/>
    <w:rsid w:val="00081218"/>
    <w:rsid w:val="00083A7D"/>
    <w:rsid w:val="00084B91"/>
    <w:rsid w:val="00090B44"/>
    <w:rsid w:val="000966EC"/>
    <w:rsid w:val="000A1595"/>
    <w:rsid w:val="000A6A36"/>
    <w:rsid w:val="000B1EF0"/>
    <w:rsid w:val="000B317E"/>
    <w:rsid w:val="000B3DD8"/>
    <w:rsid w:val="000B52B4"/>
    <w:rsid w:val="000C29DA"/>
    <w:rsid w:val="000C7C70"/>
    <w:rsid w:val="000D380D"/>
    <w:rsid w:val="000D4D06"/>
    <w:rsid w:val="000D73DC"/>
    <w:rsid w:val="000E3FA0"/>
    <w:rsid w:val="000E47D1"/>
    <w:rsid w:val="000E6D98"/>
    <w:rsid w:val="000E7B78"/>
    <w:rsid w:val="000F6ED7"/>
    <w:rsid w:val="001022DD"/>
    <w:rsid w:val="0010500A"/>
    <w:rsid w:val="001055D5"/>
    <w:rsid w:val="0010592F"/>
    <w:rsid w:val="0011129C"/>
    <w:rsid w:val="001113BD"/>
    <w:rsid w:val="00114243"/>
    <w:rsid w:val="0012013B"/>
    <w:rsid w:val="00121062"/>
    <w:rsid w:val="00122D01"/>
    <w:rsid w:val="00122D6E"/>
    <w:rsid w:val="001234FF"/>
    <w:rsid w:val="00123906"/>
    <w:rsid w:val="00135E80"/>
    <w:rsid w:val="00136827"/>
    <w:rsid w:val="00137EDA"/>
    <w:rsid w:val="00140762"/>
    <w:rsid w:val="00143D53"/>
    <w:rsid w:val="0014464D"/>
    <w:rsid w:val="00145990"/>
    <w:rsid w:val="00151A19"/>
    <w:rsid w:val="00154400"/>
    <w:rsid w:val="001579BC"/>
    <w:rsid w:val="00163C55"/>
    <w:rsid w:val="00167473"/>
    <w:rsid w:val="00167758"/>
    <w:rsid w:val="00171847"/>
    <w:rsid w:val="00172167"/>
    <w:rsid w:val="00172A27"/>
    <w:rsid w:val="001770F6"/>
    <w:rsid w:val="00180704"/>
    <w:rsid w:val="0018410D"/>
    <w:rsid w:val="00190A2A"/>
    <w:rsid w:val="001A2ECD"/>
    <w:rsid w:val="001A39C4"/>
    <w:rsid w:val="001A53FB"/>
    <w:rsid w:val="001A577F"/>
    <w:rsid w:val="001A6437"/>
    <w:rsid w:val="001B29AA"/>
    <w:rsid w:val="001C299B"/>
    <w:rsid w:val="001C3247"/>
    <w:rsid w:val="001C637D"/>
    <w:rsid w:val="001C7538"/>
    <w:rsid w:val="001D1072"/>
    <w:rsid w:val="001D6FC1"/>
    <w:rsid w:val="001D771C"/>
    <w:rsid w:val="001D7C6E"/>
    <w:rsid w:val="001E1122"/>
    <w:rsid w:val="001E240E"/>
    <w:rsid w:val="001E29B6"/>
    <w:rsid w:val="001E7A53"/>
    <w:rsid w:val="001F216A"/>
    <w:rsid w:val="001F2A26"/>
    <w:rsid w:val="001F2D9A"/>
    <w:rsid w:val="001F3B32"/>
    <w:rsid w:val="001F50A1"/>
    <w:rsid w:val="001F584B"/>
    <w:rsid w:val="001F62D9"/>
    <w:rsid w:val="001F73E5"/>
    <w:rsid w:val="002019B2"/>
    <w:rsid w:val="00212940"/>
    <w:rsid w:val="00212B2C"/>
    <w:rsid w:val="0022329C"/>
    <w:rsid w:val="00227F77"/>
    <w:rsid w:val="00235290"/>
    <w:rsid w:val="0023538C"/>
    <w:rsid w:val="00235C34"/>
    <w:rsid w:val="00236E6F"/>
    <w:rsid w:val="00236E78"/>
    <w:rsid w:val="0024094F"/>
    <w:rsid w:val="0025243F"/>
    <w:rsid w:val="00253523"/>
    <w:rsid w:val="002559F7"/>
    <w:rsid w:val="002637F7"/>
    <w:rsid w:val="0026767A"/>
    <w:rsid w:val="00267AA0"/>
    <w:rsid w:val="002714FC"/>
    <w:rsid w:val="00274ED9"/>
    <w:rsid w:val="0029419E"/>
    <w:rsid w:val="00296EE9"/>
    <w:rsid w:val="002A0283"/>
    <w:rsid w:val="002A2B83"/>
    <w:rsid w:val="002A4C27"/>
    <w:rsid w:val="002A4CCA"/>
    <w:rsid w:val="002A56B0"/>
    <w:rsid w:val="002B247F"/>
    <w:rsid w:val="002B29F3"/>
    <w:rsid w:val="002B644A"/>
    <w:rsid w:val="002B7F76"/>
    <w:rsid w:val="002C14A4"/>
    <w:rsid w:val="002C1A2F"/>
    <w:rsid w:val="002C282B"/>
    <w:rsid w:val="002C75DF"/>
    <w:rsid w:val="002D35D3"/>
    <w:rsid w:val="002E3D41"/>
    <w:rsid w:val="002E540C"/>
    <w:rsid w:val="002F201F"/>
    <w:rsid w:val="003019D1"/>
    <w:rsid w:val="00303762"/>
    <w:rsid w:val="00304AFC"/>
    <w:rsid w:val="0030737D"/>
    <w:rsid w:val="0030739F"/>
    <w:rsid w:val="003077A9"/>
    <w:rsid w:val="00315681"/>
    <w:rsid w:val="003157E0"/>
    <w:rsid w:val="003159CB"/>
    <w:rsid w:val="00322526"/>
    <w:rsid w:val="00326DC9"/>
    <w:rsid w:val="0032733F"/>
    <w:rsid w:val="00330912"/>
    <w:rsid w:val="00343756"/>
    <w:rsid w:val="0034477F"/>
    <w:rsid w:val="00345CF6"/>
    <w:rsid w:val="00350ADF"/>
    <w:rsid w:val="003528BA"/>
    <w:rsid w:val="00352EFE"/>
    <w:rsid w:val="003532BA"/>
    <w:rsid w:val="003539C0"/>
    <w:rsid w:val="0035598B"/>
    <w:rsid w:val="00356214"/>
    <w:rsid w:val="003619D0"/>
    <w:rsid w:val="00366781"/>
    <w:rsid w:val="00371A33"/>
    <w:rsid w:val="00376A57"/>
    <w:rsid w:val="00381CC4"/>
    <w:rsid w:val="00396E90"/>
    <w:rsid w:val="00397129"/>
    <w:rsid w:val="003A044D"/>
    <w:rsid w:val="003A32BC"/>
    <w:rsid w:val="003A38CC"/>
    <w:rsid w:val="003A3DBD"/>
    <w:rsid w:val="003A57A7"/>
    <w:rsid w:val="003A6F6C"/>
    <w:rsid w:val="003A75A3"/>
    <w:rsid w:val="003B1AA4"/>
    <w:rsid w:val="003B2450"/>
    <w:rsid w:val="003B3B85"/>
    <w:rsid w:val="003B4111"/>
    <w:rsid w:val="003B4EB7"/>
    <w:rsid w:val="003B6DA4"/>
    <w:rsid w:val="003B7F5D"/>
    <w:rsid w:val="003C3121"/>
    <w:rsid w:val="003C3F69"/>
    <w:rsid w:val="003C400F"/>
    <w:rsid w:val="003D112F"/>
    <w:rsid w:val="003D3DAE"/>
    <w:rsid w:val="003E1218"/>
    <w:rsid w:val="003E33B5"/>
    <w:rsid w:val="003F13C6"/>
    <w:rsid w:val="003F5E5F"/>
    <w:rsid w:val="003F7E7B"/>
    <w:rsid w:val="0041203A"/>
    <w:rsid w:val="00414101"/>
    <w:rsid w:val="00417DFC"/>
    <w:rsid w:val="00420072"/>
    <w:rsid w:val="004219BB"/>
    <w:rsid w:val="00423C8E"/>
    <w:rsid w:val="00427519"/>
    <w:rsid w:val="0043043F"/>
    <w:rsid w:val="004335DF"/>
    <w:rsid w:val="0043726E"/>
    <w:rsid w:val="00440CCB"/>
    <w:rsid w:val="00441136"/>
    <w:rsid w:val="00441A77"/>
    <w:rsid w:val="00442ABD"/>
    <w:rsid w:val="00443C84"/>
    <w:rsid w:val="004455E2"/>
    <w:rsid w:val="004464EC"/>
    <w:rsid w:val="004507CB"/>
    <w:rsid w:val="00453418"/>
    <w:rsid w:val="00455E87"/>
    <w:rsid w:val="004562A0"/>
    <w:rsid w:val="00457EE9"/>
    <w:rsid w:val="004617C8"/>
    <w:rsid w:val="00462556"/>
    <w:rsid w:val="00462DE1"/>
    <w:rsid w:val="00463A09"/>
    <w:rsid w:val="004674CF"/>
    <w:rsid w:val="0047028A"/>
    <w:rsid w:val="00471178"/>
    <w:rsid w:val="00471929"/>
    <w:rsid w:val="00474C6D"/>
    <w:rsid w:val="00480EAE"/>
    <w:rsid w:val="00492F0F"/>
    <w:rsid w:val="00494337"/>
    <w:rsid w:val="00497406"/>
    <w:rsid w:val="004A1A75"/>
    <w:rsid w:val="004A7F6F"/>
    <w:rsid w:val="004B6534"/>
    <w:rsid w:val="004B6D38"/>
    <w:rsid w:val="004B70A8"/>
    <w:rsid w:val="004B7F74"/>
    <w:rsid w:val="004C1C79"/>
    <w:rsid w:val="004C4113"/>
    <w:rsid w:val="004C69E3"/>
    <w:rsid w:val="004C6B08"/>
    <w:rsid w:val="004D6798"/>
    <w:rsid w:val="004E2539"/>
    <w:rsid w:val="004E399C"/>
    <w:rsid w:val="004E7F58"/>
    <w:rsid w:val="004F0599"/>
    <w:rsid w:val="004F06B9"/>
    <w:rsid w:val="004F1500"/>
    <w:rsid w:val="004F309F"/>
    <w:rsid w:val="004F63EA"/>
    <w:rsid w:val="00500EF8"/>
    <w:rsid w:val="005051AD"/>
    <w:rsid w:val="00506E7F"/>
    <w:rsid w:val="005108CB"/>
    <w:rsid w:val="0051305C"/>
    <w:rsid w:val="005207AC"/>
    <w:rsid w:val="00521E2F"/>
    <w:rsid w:val="005239B7"/>
    <w:rsid w:val="00533857"/>
    <w:rsid w:val="005368B3"/>
    <w:rsid w:val="005375D4"/>
    <w:rsid w:val="00537B17"/>
    <w:rsid w:val="005402D5"/>
    <w:rsid w:val="00543758"/>
    <w:rsid w:val="00546124"/>
    <w:rsid w:val="00551D4A"/>
    <w:rsid w:val="00552651"/>
    <w:rsid w:val="00556170"/>
    <w:rsid w:val="005564F3"/>
    <w:rsid w:val="00557436"/>
    <w:rsid w:val="00563C1B"/>
    <w:rsid w:val="00572C1B"/>
    <w:rsid w:val="00573F1A"/>
    <w:rsid w:val="00575B3F"/>
    <w:rsid w:val="005802A6"/>
    <w:rsid w:val="0058119F"/>
    <w:rsid w:val="005825AC"/>
    <w:rsid w:val="00587C07"/>
    <w:rsid w:val="0059043C"/>
    <w:rsid w:val="00590A7F"/>
    <w:rsid w:val="00592C88"/>
    <w:rsid w:val="005931FB"/>
    <w:rsid w:val="00596055"/>
    <w:rsid w:val="005A1B8A"/>
    <w:rsid w:val="005A48C4"/>
    <w:rsid w:val="005A6806"/>
    <w:rsid w:val="005A76F3"/>
    <w:rsid w:val="005C6836"/>
    <w:rsid w:val="005D6523"/>
    <w:rsid w:val="005E3D43"/>
    <w:rsid w:val="005F06FD"/>
    <w:rsid w:val="005F23A8"/>
    <w:rsid w:val="005F2EBE"/>
    <w:rsid w:val="005F31DB"/>
    <w:rsid w:val="005F7A5C"/>
    <w:rsid w:val="00605BA2"/>
    <w:rsid w:val="00610986"/>
    <w:rsid w:val="00610BAF"/>
    <w:rsid w:val="0061195A"/>
    <w:rsid w:val="00616417"/>
    <w:rsid w:val="006166D7"/>
    <w:rsid w:val="006166DB"/>
    <w:rsid w:val="00617FE4"/>
    <w:rsid w:val="0062271C"/>
    <w:rsid w:val="00622AFE"/>
    <w:rsid w:val="0062305A"/>
    <w:rsid w:val="00624FF0"/>
    <w:rsid w:val="00627805"/>
    <w:rsid w:val="0063456A"/>
    <w:rsid w:val="00637188"/>
    <w:rsid w:val="00640224"/>
    <w:rsid w:val="00640F64"/>
    <w:rsid w:val="00641088"/>
    <w:rsid w:val="00643380"/>
    <w:rsid w:val="006466B1"/>
    <w:rsid w:val="00647899"/>
    <w:rsid w:val="0065072F"/>
    <w:rsid w:val="00653E16"/>
    <w:rsid w:val="0065549E"/>
    <w:rsid w:val="006555E6"/>
    <w:rsid w:val="00656341"/>
    <w:rsid w:val="006566FE"/>
    <w:rsid w:val="00664A60"/>
    <w:rsid w:val="006662F8"/>
    <w:rsid w:val="00673813"/>
    <w:rsid w:val="00674413"/>
    <w:rsid w:val="00677EFC"/>
    <w:rsid w:val="0068110C"/>
    <w:rsid w:val="00693724"/>
    <w:rsid w:val="00695DAF"/>
    <w:rsid w:val="0069602B"/>
    <w:rsid w:val="006A47D4"/>
    <w:rsid w:val="006B0182"/>
    <w:rsid w:val="006B28CD"/>
    <w:rsid w:val="006B40DB"/>
    <w:rsid w:val="006B4721"/>
    <w:rsid w:val="006C068C"/>
    <w:rsid w:val="006C11F7"/>
    <w:rsid w:val="006C3F8B"/>
    <w:rsid w:val="006D0BA0"/>
    <w:rsid w:val="006D18BE"/>
    <w:rsid w:val="006D394E"/>
    <w:rsid w:val="006D57C9"/>
    <w:rsid w:val="006D626F"/>
    <w:rsid w:val="006D652A"/>
    <w:rsid w:val="006E0C68"/>
    <w:rsid w:val="006E6810"/>
    <w:rsid w:val="006F107C"/>
    <w:rsid w:val="006F1D9D"/>
    <w:rsid w:val="006F665B"/>
    <w:rsid w:val="00701518"/>
    <w:rsid w:val="00702882"/>
    <w:rsid w:val="007065D3"/>
    <w:rsid w:val="0071042C"/>
    <w:rsid w:val="00710F60"/>
    <w:rsid w:val="0071540C"/>
    <w:rsid w:val="00720FDB"/>
    <w:rsid w:val="00722571"/>
    <w:rsid w:val="00726EE4"/>
    <w:rsid w:val="00732DF7"/>
    <w:rsid w:val="0073345F"/>
    <w:rsid w:val="00741A88"/>
    <w:rsid w:val="00741E1F"/>
    <w:rsid w:val="00747790"/>
    <w:rsid w:val="007512C9"/>
    <w:rsid w:val="007518E7"/>
    <w:rsid w:val="007524FE"/>
    <w:rsid w:val="00755317"/>
    <w:rsid w:val="00757836"/>
    <w:rsid w:val="00760452"/>
    <w:rsid w:val="0076238C"/>
    <w:rsid w:val="00763BD3"/>
    <w:rsid w:val="00776D3C"/>
    <w:rsid w:val="007773F5"/>
    <w:rsid w:val="00777C95"/>
    <w:rsid w:val="00777D0E"/>
    <w:rsid w:val="007876BA"/>
    <w:rsid w:val="00792473"/>
    <w:rsid w:val="007A1FD2"/>
    <w:rsid w:val="007A27F3"/>
    <w:rsid w:val="007B1C38"/>
    <w:rsid w:val="007B4B2D"/>
    <w:rsid w:val="007B6871"/>
    <w:rsid w:val="007C234C"/>
    <w:rsid w:val="007C3116"/>
    <w:rsid w:val="007C5DAC"/>
    <w:rsid w:val="007D7C4A"/>
    <w:rsid w:val="007E15BC"/>
    <w:rsid w:val="007E3FD8"/>
    <w:rsid w:val="007E4C12"/>
    <w:rsid w:val="007E4EEE"/>
    <w:rsid w:val="007E5D51"/>
    <w:rsid w:val="007E681B"/>
    <w:rsid w:val="007F30C0"/>
    <w:rsid w:val="007F35BE"/>
    <w:rsid w:val="007F38B6"/>
    <w:rsid w:val="00800E5A"/>
    <w:rsid w:val="008149DA"/>
    <w:rsid w:val="008204E7"/>
    <w:rsid w:val="00822268"/>
    <w:rsid w:val="00822305"/>
    <w:rsid w:val="008252DC"/>
    <w:rsid w:val="008320A4"/>
    <w:rsid w:val="00832632"/>
    <w:rsid w:val="00835FF5"/>
    <w:rsid w:val="0083607A"/>
    <w:rsid w:val="008447F8"/>
    <w:rsid w:val="00853487"/>
    <w:rsid w:val="0086275A"/>
    <w:rsid w:val="0086407B"/>
    <w:rsid w:val="008645A4"/>
    <w:rsid w:val="008649D8"/>
    <w:rsid w:val="00864AED"/>
    <w:rsid w:val="00866B12"/>
    <w:rsid w:val="00873AEF"/>
    <w:rsid w:val="00876645"/>
    <w:rsid w:val="008862B4"/>
    <w:rsid w:val="00890F8D"/>
    <w:rsid w:val="008934EB"/>
    <w:rsid w:val="00893649"/>
    <w:rsid w:val="00894671"/>
    <w:rsid w:val="00895055"/>
    <w:rsid w:val="008A0116"/>
    <w:rsid w:val="008A267E"/>
    <w:rsid w:val="008A26A8"/>
    <w:rsid w:val="008A5B06"/>
    <w:rsid w:val="008A6976"/>
    <w:rsid w:val="008B5E88"/>
    <w:rsid w:val="008C311A"/>
    <w:rsid w:val="008C7960"/>
    <w:rsid w:val="008D11E2"/>
    <w:rsid w:val="008D46B7"/>
    <w:rsid w:val="008E0155"/>
    <w:rsid w:val="008E2215"/>
    <w:rsid w:val="008E3499"/>
    <w:rsid w:val="008E358D"/>
    <w:rsid w:val="008E582D"/>
    <w:rsid w:val="008F2B67"/>
    <w:rsid w:val="00900763"/>
    <w:rsid w:val="00903D23"/>
    <w:rsid w:val="009107BB"/>
    <w:rsid w:val="0091473E"/>
    <w:rsid w:val="0092280B"/>
    <w:rsid w:val="00923D4E"/>
    <w:rsid w:val="0092624B"/>
    <w:rsid w:val="0092661C"/>
    <w:rsid w:val="00926ACD"/>
    <w:rsid w:val="009319A4"/>
    <w:rsid w:val="00933708"/>
    <w:rsid w:val="009344C7"/>
    <w:rsid w:val="00935EF5"/>
    <w:rsid w:val="00943289"/>
    <w:rsid w:val="009518D7"/>
    <w:rsid w:val="0096395B"/>
    <w:rsid w:val="00965F7A"/>
    <w:rsid w:val="00966CC0"/>
    <w:rsid w:val="00972985"/>
    <w:rsid w:val="00974F4E"/>
    <w:rsid w:val="009757E3"/>
    <w:rsid w:val="00977761"/>
    <w:rsid w:val="00982490"/>
    <w:rsid w:val="009833E9"/>
    <w:rsid w:val="0099503A"/>
    <w:rsid w:val="00996737"/>
    <w:rsid w:val="009A1433"/>
    <w:rsid w:val="009A44FF"/>
    <w:rsid w:val="009B4857"/>
    <w:rsid w:val="009B6AF9"/>
    <w:rsid w:val="009C09B5"/>
    <w:rsid w:val="009C103D"/>
    <w:rsid w:val="009C30C6"/>
    <w:rsid w:val="009C51F0"/>
    <w:rsid w:val="009C74EC"/>
    <w:rsid w:val="009D13D4"/>
    <w:rsid w:val="009D446E"/>
    <w:rsid w:val="009D4F1E"/>
    <w:rsid w:val="009D6C9E"/>
    <w:rsid w:val="009D6CB3"/>
    <w:rsid w:val="009E1CED"/>
    <w:rsid w:val="009E5899"/>
    <w:rsid w:val="009E5F7F"/>
    <w:rsid w:val="009E766F"/>
    <w:rsid w:val="009F3653"/>
    <w:rsid w:val="009F4058"/>
    <w:rsid w:val="009F58DC"/>
    <w:rsid w:val="00A008AE"/>
    <w:rsid w:val="00A018C4"/>
    <w:rsid w:val="00A028CD"/>
    <w:rsid w:val="00A0321D"/>
    <w:rsid w:val="00A11074"/>
    <w:rsid w:val="00A16596"/>
    <w:rsid w:val="00A211DC"/>
    <w:rsid w:val="00A265B3"/>
    <w:rsid w:val="00A2662A"/>
    <w:rsid w:val="00A31293"/>
    <w:rsid w:val="00A322D3"/>
    <w:rsid w:val="00A32D62"/>
    <w:rsid w:val="00A33057"/>
    <w:rsid w:val="00A3383C"/>
    <w:rsid w:val="00A355C0"/>
    <w:rsid w:val="00A50142"/>
    <w:rsid w:val="00A52D6A"/>
    <w:rsid w:val="00A57434"/>
    <w:rsid w:val="00A61206"/>
    <w:rsid w:val="00A63A58"/>
    <w:rsid w:val="00A66847"/>
    <w:rsid w:val="00A66BD8"/>
    <w:rsid w:val="00A67666"/>
    <w:rsid w:val="00A72179"/>
    <w:rsid w:val="00A72B8B"/>
    <w:rsid w:val="00A73D8E"/>
    <w:rsid w:val="00A742A3"/>
    <w:rsid w:val="00A83BFC"/>
    <w:rsid w:val="00A90F09"/>
    <w:rsid w:val="00A9225A"/>
    <w:rsid w:val="00A9761A"/>
    <w:rsid w:val="00AA1305"/>
    <w:rsid w:val="00AA3A51"/>
    <w:rsid w:val="00AA55E7"/>
    <w:rsid w:val="00AA597A"/>
    <w:rsid w:val="00AA71C8"/>
    <w:rsid w:val="00AB2539"/>
    <w:rsid w:val="00AB3670"/>
    <w:rsid w:val="00AC203F"/>
    <w:rsid w:val="00AC3B22"/>
    <w:rsid w:val="00AC3DFE"/>
    <w:rsid w:val="00AC3E1D"/>
    <w:rsid w:val="00AC49F8"/>
    <w:rsid w:val="00AC743A"/>
    <w:rsid w:val="00AD2993"/>
    <w:rsid w:val="00AD3473"/>
    <w:rsid w:val="00AD3807"/>
    <w:rsid w:val="00AD38F3"/>
    <w:rsid w:val="00AD5351"/>
    <w:rsid w:val="00AD7A52"/>
    <w:rsid w:val="00AE0C07"/>
    <w:rsid w:val="00AE145E"/>
    <w:rsid w:val="00AE20AA"/>
    <w:rsid w:val="00AF2C81"/>
    <w:rsid w:val="00AF4B7A"/>
    <w:rsid w:val="00AF5479"/>
    <w:rsid w:val="00AF77D8"/>
    <w:rsid w:val="00B00A8D"/>
    <w:rsid w:val="00B01C1D"/>
    <w:rsid w:val="00B072CB"/>
    <w:rsid w:val="00B1581A"/>
    <w:rsid w:val="00B15F48"/>
    <w:rsid w:val="00B1760B"/>
    <w:rsid w:val="00B23232"/>
    <w:rsid w:val="00B26067"/>
    <w:rsid w:val="00B264C4"/>
    <w:rsid w:val="00B2691B"/>
    <w:rsid w:val="00B30499"/>
    <w:rsid w:val="00B41859"/>
    <w:rsid w:val="00B46A57"/>
    <w:rsid w:val="00B50ADB"/>
    <w:rsid w:val="00B55EC7"/>
    <w:rsid w:val="00B60FEA"/>
    <w:rsid w:val="00B63604"/>
    <w:rsid w:val="00B648B0"/>
    <w:rsid w:val="00B65004"/>
    <w:rsid w:val="00B67946"/>
    <w:rsid w:val="00B70ADD"/>
    <w:rsid w:val="00B7126A"/>
    <w:rsid w:val="00B723CD"/>
    <w:rsid w:val="00B72644"/>
    <w:rsid w:val="00B74750"/>
    <w:rsid w:val="00B7489A"/>
    <w:rsid w:val="00B76AF9"/>
    <w:rsid w:val="00B815F3"/>
    <w:rsid w:val="00B825BB"/>
    <w:rsid w:val="00B90DB1"/>
    <w:rsid w:val="00B94076"/>
    <w:rsid w:val="00B9595F"/>
    <w:rsid w:val="00B95CDD"/>
    <w:rsid w:val="00B97270"/>
    <w:rsid w:val="00B97DAF"/>
    <w:rsid w:val="00B97F8B"/>
    <w:rsid w:val="00B97FB4"/>
    <w:rsid w:val="00BA68ED"/>
    <w:rsid w:val="00BB00F3"/>
    <w:rsid w:val="00BB0E84"/>
    <w:rsid w:val="00BB555D"/>
    <w:rsid w:val="00BB6884"/>
    <w:rsid w:val="00BB7C18"/>
    <w:rsid w:val="00BD16EC"/>
    <w:rsid w:val="00BD2C28"/>
    <w:rsid w:val="00BD7A58"/>
    <w:rsid w:val="00BF090D"/>
    <w:rsid w:val="00BF1EA6"/>
    <w:rsid w:val="00BF450C"/>
    <w:rsid w:val="00C01A08"/>
    <w:rsid w:val="00C03497"/>
    <w:rsid w:val="00C05E18"/>
    <w:rsid w:val="00C0641F"/>
    <w:rsid w:val="00C125DA"/>
    <w:rsid w:val="00C17627"/>
    <w:rsid w:val="00C20CBC"/>
    <w:rsid w:val="00C210BB"/>
    <w:rsid w:val="00C2559A"/>
    <w:rsid w:val="00C26CDD"/>
    <w:rsid w:val="00C41377"/>
    <w:rsid w:val="00C42F52"/>
    <w:rsid w:val="00C451EA"/>
    <w:rsid w:val="00C45F08"/>
    <w:rsid w:val="00C534D6"/>
    <w:rsid w:val="00C53D34"/>
    <w:rsid w:val="00C551A4"/>
    <w:rsid w:val="00C56C7A"/>
    <w:rsid w:val="00C61925"/>
    <w:rsid w:val="00C62A84"/>
    <w:rsid w:val="00C64849"/>
    <w:rsid w:val="00C64FD9"/>
    <w:rsid w:val="00C65A38"/>
    <w:rsid w:val="00C662F9"/>
    <w:rsid w:val="00C67DEC"/>
    <w:rsid w:val="00C714DB"/>
    <w:rsid w:val="00C76D5C"/>
    <w:rsid w:val="00C801E6"/>
    <w:rsid w:val="00C81C6E"/>
    <w:rsid w:val="00C822B5"/>
    <w:rsid w:val="00C85F93"/>
    <w:rsid w:val="00C85FC2"/>
    <w:rsid w:val="00C86865"/>
    <w:rsid w:val="00C86F19"/>
    <w:rsid w:val="00C8714E"/>
    <w:rsid w:val="00C94A00"/>
    <w:rsid w:val="00C97BB8"/>
    <w:rsid w:val="00C97F9F"/>
    <w:rsid w:val="00CA0537"/>
    <w:rsid w:val="00CA1A7F"/>
    <w:rsid w:val="00CA3737"/>
    <w:rsid w:val="00CA3AF8"/>
    <w:rsid w:val="00CA781F"/>
    <w:rsid w:val="00CB0A10"/>
    <w:rsid w:val="00CB3FBE"/>
    <w:rsid w:val="00CC1987"/>
    <w:rsid w:val="00CC22F5"/>
    <w:rsid w:val="00CC3F55"/>
    <w:rsid w:val="00CC6BFA"/>
    <w:rsid w:val="00CD0597"/>
    <w:rsid w:val="00CD320B"/>
    <w:rsid w:val="00CE082C"/>
    <w:rsid w:val="00CE3CFF"/>
    <w:rsid w:val="00CE61E8"/>
    <w:rsid w:val="00CF30B9"/>
    <w:rsid w:val="00CF59F8"/>
    <w:rsid w:val="00CF7DB5"/>
    <w:rsid w:val="00D00572"/>
    <w:rsid w:val="00D010BC"/>
    <w:rsid w:val="00D018B2"/>
    <w:rsid w:val="00D02438"/>
    <w:rsid w:val="00D06446"/>
    <w:rsid w:val="00D07A7B"/>
    <w:rsid w:val="00D12C9C"/>
    <w:rsid w:val="00D13A94"/>
    <w:rsid w:val="00D16357"/>
    <w:rsid w:val="00D20E40"/>
    <w:rsid w:val="00D20F64"/>
    <w:rsid w:val="00D2232D"/>
    <w:rsid w:val="00D26B70"/>
    <w:rsid w:val="00D30ABF"/>
    <w:rsid w:val="00D311B4"/>
    <w:rsid w:val="00D34DF1"/>
    <w:rsid w:val="00D41056"/>
    <w:rsid w:val="00D52541"/>
    <w:rsid w:val="00D557E0"/>
    <w:rsid w:val="00D56D8D"/>
    <w:rsid w:val="00D57569"/>
    <w:rsid w:val="00D61C24"/>
    <w:rsid w:val="00D65C2F"/>
    <w:rsid w:val="00D70E56"/>
    <w:rsid w:val="00D70FDF"/>
    <w:rsid w:val="00D71FE8"/>
    <w:rsid w:val="00D73CFF"/>
    <w:rsid w:val="00D7563C"/>
    <w:rsid w:val="00D763B6"/>
    <w:rsid w:val="00D76790"/>
    <w:rsid w:val="00D85599"/>
    <w:rsid w:val="00D938F7"/>
    <w:rsid w:val="00D95C76"/>
    <w:rsid w:val="00DA7ADB"/>
    <w:rsid w:val="00DA7BA4"/>
    <w:rsid w:val="00DB1DB2"/>
    <w:rsid w:val="00DB2B76"/>
    <w:rsid w:val="00DB4FCB"/>
    <w:rsid w:val="00DB5C7F"/>
    <w:rsid w:val="00DC0F2D"/>
    <w:rsid w:val="00DC4AF2"/>
    <w:rsid w:val="00DC555B"/>
    <w:rsid w:val="00DC5F42"/>
    <w:rsid w:val="00DD02AD"/>
    <w:rsid w:val="00DE1DC3"/>
    <w:rsid w:val="00DE27F1"/>
    <w:rsid w:val="00DE5AED"/>
    <w:rsid w:val="00DE694D"/>
    <w:rsid w:val="00DF0874"/>
    <w:rsid w:val="00DF2CE5"/>
    <w:rsid w:val="00DF5B3E"/>
    <w:rsid w:val="00E003B3"/>
    <w:rsid w:val="00E02475"/>
    <w:rsid w:val="00E10162"/>
    <w:rsid w:val="00E14C78"/>
    <w:rsid w:val="00E15154"/>
    <w:rsid w:val="00E15503"/>
    <w:rsid w:val="00E15599"/>
    <w:rsid w:val="00E15800"/>
    <w:rsid w:val="00E17B77"/>
    <w:rsid w:val="00E26E0A"/>
    <w:rsid w:val="00E2777B"/>
    <w:rsid w:val="00E30A2C"/>
    <w:rsid w:val="00E33D82"/>
    <w:rsid w:val="00E340FC"/>
    <w:rsid w:val="00E438D9"/>
    <w:rsid w:val="00E5009E"/>
    <w:rsid w:val="00E51191"/>
    <w:rsid w:val="00E54BCB"/>
    <w:rsid w:val="00E55547"/>
    <w:rsid w:val="00E6128E"/>
    <w:rsid w:val="00E6612A"/>
    <w:rsid w:val="00E70F36"/>
    <w:rsid w:val="00E71CBC"/>
    <w:rsid w:val="00E7540B"/>
    <w:rsid w:val="00E779B1"/>
    <w:rsid w:val="00E80370"/>
    <w:rsid w:val="00E80662"/>
    <w:rsid w:val="00E82642"/>
    <w:rsid w:val="00E83BB1"/>
    <w:rsid w:val="00E865CA"/>
    <w:rsid w:val="00E90E56"/>
    <w:rsid w:val="00E928DD"/>
    <w:rsid w:val="00EA61AC"/>
    <w:rsid w:val="00EA6BD5"/>
    <w:rsid w:val="00EA7804"/>
    <w:rsid w:val="00EB1A25"/>
    <w:rsid w:val="00EB2BF6"/>
    <w:rsid w:val="00EB7A6C"/>
    <w:rsid w:val="00EC03E9"/>
    <w:rsid w:val="00EC53BC"/>
    <w:rsid w:val="00ED2FC2"/>
    <w:rsid w:val="00ED4555"/>
    <w:rsid w:val="00EE1423"/>
    <w:rsid w:val="00EE195F"/>
    <w:rsid w:val="00EE41B4"/>
    <w:rsid w:val="00EE5C8E"/>
    <w:rsid w:val="00EE7A1E"/>
    <w:rsid w:val="00EF504A"/>
    <w:rsid w:val="00EF58AB"/>
    <w:rsid w:val="00EF7911"/>
    <w:rsid w:val="00EF7F60"/>
    <w:rsid w:val="00F023B3"/>
    <w:rsid w:val="00F04313"/>
    <w:rsid w:val="00F128CF"/>
    <w:rsid w:val="00F145F9"/>
    <w:rsid w:val="00F17D08"/>
    <w:rsid w:val="00F22F95"/>
    <w:rsid w:val="00F303E6"/>
    <w:rsid w:val="00F3055C"/>
    <w:rsid w:val="00F30EC2"/>
    <w:rsid w:val="00F329C3"/>
    <w:rsid w:val="00F33289"/>
    <w:rsid w:val="00F43E83"/>
    <w:rsid w:val="00F46892"/>
    <w:rsid w:val="00F53395"/>
    <w:rsid w:val="00F6201A"/>
    <w:rsid w:val="00F74F5B"/>
    <w:rsid w:val="00F758C6"/>
    <w:rsid w:val="00F8353F"/>
    <w:rsid w:val="00F84D5B"/>
    <w:rsid w:val="00F8615E"/>
    <w:rsid w:val="00F91F98"/>
    <w:rsid w:val="00FA07EE"/>
    <w:rsid w:val="00FB12B4"/>
    <w:rsid w:val="00FB17AC"/>
    <w:rsid w:val="00FB1CFC"/>
    <w:rsid w:val="00FB2820"/>
    <w:rsid w:val="00FB2843"/>
    <w:rsid w:val="00FB3FF5"/>
    <w:rsid w:val="00FB7251"/>
    <w:rsid w:val="00FC05AC"/>
    <w:rsid w:val="00FC1C7D"/>
    <w:rsid w:val="00FC5DB4"/>
    <w:rsid w:val="00FC71A1"/>
    <w:rsid w:val="00FD040A"/>
    <w:rsid w:val="00FD0708"/>
    <w:rsid w:val="00FD3D50"/>
    <w:rsid w:val="00FD4F7E"/>
    <w:rsid w:val="00FE1951"/>
    <w:rsid w:val="00FE2131"/>
    <w:rsid w:val="00FE304A"/>
    <w:rsid w:val="00FF470B"/>
    <w:rsid w:val="00FF501D"/>
    <w:rsid w:val="00FF5224"/>
    <w:rsid w:val="00FF588F"/>
    <w:rsid w:val="01CF32DE"/>
    <w:rsid w:val="02025461"/>
    <w:rsid w:val="021D673F"/>
    <w:rsid w:val="02E1151B"/>
    <w:rsid w:val="02FC45A7"/>
    <w:rsid w:val="03345AEF"/>
    <w:rsid w:val="0361265C"/>
    <w:rsid w:val="038D51FF"/>
    <w:rsid w:val="03B514C5"/>
    <w:rsid w:val="044004C3"/>
    <w:rsid w:val="04F41909"/>
    <w:rsid w:val="050F4033"/>
    <w:rsid w:val="051756C8"/>
    <w:rsid w:val="054144F3"/>
    <w:rsid w:val="059A3C03"/>
    <w:rsid w:val="05D61024"/>
    <w:rsid w:val="05E03D0C"/>
    <w:rsid w:val="06316315"/>
    <w:rsid w:val="06E65352"/>
    <w:rsid w:val="07134CF4"/>
    <w:rsid w:val="07481B68"/>
    <w:rsid w:val="07697D31"/>
    <w:rsid w:val="07943000"/>
    <w:rsid w:val="08161C67"/>
    <w:rsid w:val="081B102B"/>
    <w:rsid w:val="08204893"/>
    <w:rsid w:val="091268D2"/>
    <w:rsid w:val="09AD03A9"/>
    <w:rsid w:val="0AEA1189"/>
    <w:rsid w:val="0B6727D9"/>
    <w:rsid w:val="0B792C38"/>
    <w:rsid w:val="0C3710D7"/>
    <w:rsid w:val="0C4B5C57"/>
    <w:rsid w:val="0C610ECF"/>
    <w:rsid w:val="0C6B6B99"/>
    <w:rsid w:val="0C931AD8"/>
    <w:rsid w:val="0E7019A5"/>
    <w:rsid w:val="0E940398"/>
    <w:rsid w:val="0F74633A"/>
    <w:rsid w:val="0FA91612"/>
    <w:rsid w:val="0FEB39D9"/>
    <w:rsid w:val="0FF00FEF"/>
    <w:rsid w:val="100920B1"/>
    <w:rsid w:val="10262C63"/>
    <w:rsid w:val="105C6685"/>
    <w:rsid w:val="10AB3168"/>
    <w:rsid w:val="10ED3781"/>
    <w:rsid w:val="11987B90"/>
    <w:rsid w:val="11D72467"/>
    <w:rsid w:val="11F76665"/>
    <w:rsid w:val="121F5BBC"/>
    <w:rsid w:val="123C051C"/>
    <w:rsid w:val="12C02EFB"/>
    <w:rsid w:val="12D9381B"/>
    <w:rsid w:val="135B2C24"/>
    <w:rsid w:val="14264FE0"/>
    <w:rsid w:val="14B051F1"/>
    <w:rsid w:val="14D028B5"/>
    <w:rsid w:val="14FE5F5C"/>
    <w:rsid w:val="15051099"/>
    <w:rsid w:val="150860A6"/>
    <w:rsid w:val="150A66AF"/>
    <w:rsid w:val="1562473D"/>
    <w:rsid w:val="156F0C08"/>
    <w:rsid w:val="157D1577"/>
    <w:rsid w:val="15C01464"/>
    <w:rsid w:val="15CE3B81"/>
    <w:rsid w:val="15E038B4"/>
    <w:rsid w:val="16534086"/>
    <w:rsid w:val="16663DB9"/>
    <w:rsid w:val="16930926"/>
    <w:rsid w:val="16C46D32"/>
    <w:rsid w:val="16E96798"/>
    <w:rsid w:val="1723614E"/>
    <w:rsid w:val="1726179A"/>
    <w:rsid w:val="17343EB7"/>
    <w:rsid w:val="1739327C"/>
    <w:rsid w:val="17546308"/>
    <w:rsid w:val="17575DF8"/>
    <w:rsid w:val="17A80401"/>
    <w:rsid w:val="18D45952"/>
    <w:rsid w:val="198C1D89"/>
    <w:rsid w:val="1A3441CE"/>
    <w:rsid w:val="1A3B1C2A"/>
    <w:rsid w:val="1A78230D"/>
    <w:rsid w:val="1ADC0AEE"/>
    <w:rsid w:val="1B293607"/>
    <w:rsid w:val="1B4D19EC"/>
    <w:rsid w:val="1B5763C6"/>
    <w:rsid w:val="1C1D316C"/>
    <w:rsid w:val="1C4C599A"/>
    <w:rsid w:val="1C512E16"/>
    <w:rsid w:val="1C5B3C94"/>
    <w:rsid w:val="1C784846"/>
    <w:rsid w:val="1CE1063D"/>
    <w:rsid w:val="1D2E2AB7"/>
    <w:rsid w:val="1DD51824"/>
    <w:rsid w:val="1DD7559C"/>
    <w:rsid w:val="1E0D5462"/>
    <w:rsid w:val="1E592455"/>
    <w:rsid w:val="1F010B23"/>
    <w:rsid w:val="1F0423C1"/>
    <w:rsid w:val="1F0979D8"/>
    <w:rsid w:val="1F446C62"/>
    <w:rsid w:val="1F86727A"/>
    <w:rsid w:val="1FEA7809"/>
    <w:rsid w:val="20085EE1"/>
    <w:rsid w:val="20923DE0"/>
    <w:rsid w:val="20A654C0"/>
    <w:rsid w:val="210466A8"/>
    <w:rsid w:val="210743EB"/>
    <w:rsid w:val="211663DC"/>
    <w:rsid w:val="217C26E3"/>
    <w:rsid w:val="21D7200F"/>
    <w:rsid w:val="21DA565B"/>
    <w:rsid w:val="22552F34"/>
    <w:rsid w:val="22631AF5"/>
    <w:rsid w:val="226338A3"/>
    <w:rsid w:val="229677D4"/>
    <w:rsid w:val="22AA14D2"/>
    <w:rsid w:val="234E00AF"/>
    <w:rsid w:val="236E24FF"/>
    <w:rsid w:val="23867849"/>
    <w:rsid w:val="23B02B18"/>
    <w:rsid w:val="23C6233B"/>
    <w:rsid w:val="24170DE9"/>
    <w:rsid w:val="248D2E59"/>
    <w:rsid w:val="249064A5"/>
    <w:rsid w:val="24975A86"/>
    <w:rsid w:val="24DD793C"/>
    <w:rsid w:val="24F609FE"/>
    <w:rsid w:val="25553977"/>
    <w:rsid w:val="25583467"/>
    <w:rsid w:val="25DF1492"/>
    <w:rsid w:val="25E92311"/>
    <w:rsid w:val="2609650F"/>
    <w:rsid w:val="26A83F7A"/>
    <w:rsid w:val="273B6B9C"/>
    <w:rsid w:val="27604855"/>
    <w:rsid w:val="2762237B"/>
    <w:rsid w:val="27871DE1"/>
    <w:rsid w:val="27897907"/>
    <w:rsid w:val="281F026C"/>
    <w:rsid w:val="2852419D"/>
    <w:rsid w:val="288F719F"/>
    <w:rsid w:val="28A80261"/>
    <w:rsid w:val="28B46C06"/>
    <w:rsid w:val="29AE18A7"/>
    <w:rsid w:val="29B844D4"/>
    <w:rsid w:val="29F15C38"/>
    <w:rsid w:val="2A385615"/>
    <w:rsid w:val="2AF05EF0"/>
    <w:rsid w:val="2B035C23"/>
    <w:rsid w:val="2B4A3852"/>
    <w:rsid w:val="2B6F2C13"/>
    <w:rsid w:val="2BC2163A"/>
    <w:rsid w:val="2BCC070B"/>
    <w:rsid w:val="2BDD6474"/>
    <w:rsid w:val="2CA70830"/>
    <w:rsid w:val="2CED26E7"/>
    <w:rsid w:val="2CFE48F4"/>
    <w:rsid w:val="2D12214D"/>
    <w:rsid w:val="2D1759B5"/>
    <w:rsid w:val="2D1E712D"/>
    <w:rsid w:val="2D4F33A1"/>
    <w:rsid w:val="2D76092E"/>
    <w:rsid w:val="2E876B6B"/>
    <w:rsid w:val="2ED0406E"/>
    <w:rsid w:val="2ED973C6"/>
    <w:rsid w:val="2F1A178D"/>
    <w:rsid w:val="2F382B1B"/>
    <w:rsid w:val="2F7075FF"/>
    <w:rsid w:val="2FA31782"/>
    <w:rsid w:val="300E30A0"/>
    <w:rsid w:val="305B3E0B"/>
    <w:rsid w:val="30F027A5"/>
    <w:rsid w:val="31605B7D"/>
    <w:rsid w:val="316F5DC0"/>
    <w:rsid w:val="31B71515"/>
    <w:rsid w:val="32951856"/>
    <w:rsid w:val="32B06690"/>
    <w:rsid w:val="32B67A1F"/>
    <w:rsid w:val="332D7CE1"/>
    <w:rsid w:val="340D7B12"/>
    <w:rsid w:val="34605E94"/>
    <w:rsid w:val="346E6803"/>
    <w:rsid w:val="347831DE"/>
    <w:rsid w:val="34E35DBD"/>
    <w:rsid w:val="35284C04"/>
    <w:rsid w:val="35472BB0"/>
    <w:rsid w:val="354E3F3E"/>
    <w:rsid w:val="35F76384"/>
    <w:rsid w:val="363C648D"/>
    <w:rsid w:val="372F1B4E"/>
    <w:rsid w:val="37B67A14"/>
    <w:rsid w:val="37F74204"/>
    <w:rsid w:val="37FE7794"/>
    <w:rsid w:val="39317DFF"/>
    <w:rsid w:val="39861EF9"/>
    <w:rsid w:val="39972358"/>
    <w:rsid w:val="39C173D5"/>
    <w:rsid w:val="3A306308"/>
    <w:rsid w:val="3AA0523C"/>
    <w:rsid w:val="3B4756B8"/>
    <w:rsid w:val="3BEB698B"/>
    <w:rsid w:val="3CC66AB0"/>
    <w:rsid w:val="3CCD7E3F"/>
    <w:rsid w:val="3D0777F5"/>
    <w:rsid w:val="3D1B6DFC"/>
    <w:rsid w:val="3D7F55DD"/>
    <w:rsid w:val="3DE73182"/>
    <w:rsid w:val="3E18158D"/>
    <w:rsid w:val="3E384C1F"/>
    <w:rsid w:val="3E412892"/>
    <w:rsid w:val="3E481E73"/>
    <w:rsid w:val="3EDA6843"/>
    <w:rsid w:val="3F214472"/>
    <w:rsid w:val="3F2226C4"/>
    <w:rsid w:val="3F52287D"/>
    <w:rsid w:val="3F636838"/>
    <w:rsid w:val="3F780536"/>
    <w:rsid w:val="3F8F587F"/>
    <w:rsid w:val="40A11D0E"/>
    <w:rsid w:val="40B3559D"/>
    <w:rsid w:val="40C33A32"/>
    <w:rsid w:val="41120516"/>
    <w:rsid w:val="413466DE"/>
    <w:rsid w:val="41614FF9"/>
    <w:rsid w:val="41FA7928"/>
    <w:rsid w:val="41FD7108"/>
    <w:rsid w:val="424B1F31"/>
    <w:rsid w:val="42703746"/>
    <w:rsid w:val="427448E1"/>
    <w:rsid w:val="43D63A7D"/>
    <w:rsid w:val="4431292D"/>
    <w:rsid w:val="443D1D4E"/>
    <w:rsid w:val="44625EEA"/>
    <w:rsid w:val="447339C1"/>
    <w:rsid w:val="448259B3"/>
    <w:rsid w:val="4496320C"/>
    <w:rsid w:val="44D83825"/>
    <w:rsid w:val="451900C5"/>
    <w:rsid w:val="45863281"/>
    <w:rsid w:val="45A35BE1"/>
    <w:rsid w:val="45E306D3"/>
    <w:rsid w:val="45E85CE9"/>
    <w:rsid w:val="46470C62"/>
    <w:rsid w:val="471548BC"/>
    <w:rsid w:val="47394A4E"/>
    <w:rsid w:val="475C24EB"/>
    <w:rsid w:val="47617B01"/>
    <w:rsid w:val="479B21B3"/>
    <w:rsid w:val="47A345BE"/>
    <w:rsid w:val="48054931"/>
    <w:rsid w:val="48205C0E"/>
    <w:rsid w:val="48AC2FFE"/>
    <w:rsid w:val="48DD58AD"/>
    <w:rsid w:val="49755AE6"/>
    <w:rsid w:val="4A6C0C97"/>
    <w:rsid w:val="4A8A55C1"/>
    <w:rsid w:val="4AC00FE3"/>
    <w:rsid w:val="4ADB5E1D"/>
    <w:rsid w:val="4B3F63AB"/>
    <w:rsid w:val="4B4E71C1"/>
    <w:rsid w:val="4BF058F8"/>
    <w:rsid w:val="4C2A0E0A"/>
    <w:rsid w:val="4C8C5620"/>
    <w:rsid w:val="4CC27294"/>
    <w:rsid w:val="4CE54D31"/>
    <w:rsid w:val="4D826A23"/>
    <w:rsid w:val="4D93478D"/>
    <w:rsid w:val="4D994499"/>
    <w:rsid w:val="4E7D7917"/>
    <w:rsid w:val="4EA36C51"/>
    <w:rsid w:val="4F367AC5"/>
    <w:rsid w:val="4F766114"/>
    <w:rsid w:val="4FC1784C"/>
    <w:rsid w:val="4FE426C5"/>
    <w:rsid w:val="4FEE214E"/>
    <w:rsid w:val="504B75A0"/>
    <w:rsid w:val="50650662"/>
    <w:rsid w:val="50926F7D"/>
    <w:rsid w:val="50B60EBE"/>
    <w:rsid w:val="50ED0658"/>
    <w:rsid w:val="51762437"/>
    <w:rsid w:val="52263E21"/>
    <w:rsid w:val="526606C2"/>
    <w:rsid w:val="52C84ED8"/>
    <w:rsid w:val="52DE46FC"/>
    <w:rsid w:val="53DB6E8D"/>
    <w:rsid w:val="54181E8F"/>
    <w:rsid w:val="545804DE"/>
    <w:rsid w:val="54A159E1"/>
    <w:rsid w:val="54CA318A"/>
    <w:rsid w:val="563F3703"/>
    <w:rsid w:val="56576C9F"/>
    <w:rsid w:val="56625644"/>
    <w:rsid w:val="56C41E5B"/>
    <w:rsid w:val="56D007FF"/>
    <w:rsid w:val="56E36785"/>
    <w:rsid w:val="57081D47"/>
    <w:rsid w:val="58443253"/>
    <w:rsid w:val="586456A3"/>
    <w:rsid w:val="58E22A34"/>
    <w:rsid w:val="58F22CAF"/>
    <w:rsid w:val="59F20A8D"/>
    <w:rsid w:val="5A5C0D28"/>
    <w:rsid w:val="5ADD173D"/>
    <w:rsid w:val="5B0D3DD0"/>
    <w:rsid w:val="5B152C85"/>
    <w:rsid w:val="5B726329"/>
    <w:rsid w:val="5B7B51DE"/>
    <w:rsid w:val="5BEA4111"/>
    <w:rsid w:val="5C4E28F2"/>
    <w:rsid w:val="5C515F3F"/>
    <w:rsid w:val="5C553C81"/>
    <w:rsid w:val="5CA2679A"/>
    <w:rsid w:val="5DFE20F6"/>
    <w:rsid w:val="5E1E00A2"/>
    <w:rsid w:val="5EEB267A"/>
    <w:rsid w:val="5F2D4A41"/>
    <w:rsid w:val="5FA6034F"/>
    <w:rsid w:val="601856F1"/>
    <w:rsid w:val="60610C48"/>
    <w:rsid w:val="609D79A4"/>
    <w:rsid w:val="61077514"/>
    <w:rsid w:val="611F660B"/>
    <w:rsid w:val="61606CBE"/>
    <w:rsid w:val="61811074"/>
    <w:rsid w:val="621A6DD3"/>
    <w:rsid w:val="627961EF"/>
    <w:rsid w:val="62B17737"/>
    <w:rsid w:val="62B9483E"/>
    <w:rsid w:val="62C85D93"/>
    <w:rsid w:val="63043D0B"/>
    <w:rsid w:val="633A3BD0"/>
    <w:rsid w:val="63AD6150"/>
    <w:rsid w:val="64634A61"/>
    <w:rsid w:val="66434B4A"/>
    <w:rsid w:val="664663E8"/>
    <w:rsid w:val="66A8632B"/>
    <w:rsid w:val="66CA526B"/>
    <w:rsid w:val="66CD4D5B"/>
    <w:rsid w:val="66DC0AFB"/>
    <w:rsid w:val="672506F4"/>
    <w:rsid w:val="674D1074"/>
    <w:rsid w:val="679A4C3E"/>
    <w:rsid w:val="688B27D8"/>
    <w:rsid w:val="6908207B"/>
    <w:rsid w:val="69692B1A"/>
    <w:rsid w:val="69B95123"/>
    <w:rsid w:val="6A955B90"/>
    <w:rsid w:val="6B6D2669"/>
    <w:rsid w:val="6C621AA2"/>
    <w:rsid w:val="6CD97FB6"/>
    <w:rsid w:val="6D170ADE"/>
    <w:rsid w:val="6F062BB9"/>
    <w:rsid w:val="6F392F8E"/>
    <w:rsid w:val="6F9E54E7"/>
    <w:rsid w:val="6FA7614A"/>
    <w:rsid w:val="6FD44A65"/>
    <w:rsid w:val="70332384"/>
    <w:rsid w:val="70D016D0"/>
    <w:rsid w:val="713D663A"/>
    <w:rsid w:val="7164006A"/>
    <w:rsid w:val="71665B90"/>
    <w:rsid w:val="71A010B6"/>
    <w:rsid w:val="71CB1E97"/>
    <w:rsid w:val="722872EA"/>
    <w:rsid w:val="72677E12"/>
    <w:rsid w:val="72AB5F51"/>
    <w:rsid w:val="731358A4"/>
    <w:rsid w:val="733C304D"/>
    <w:rsid w:val="738F5872"/>
    <w:rsid w:val="73D6524F"/>
    <w:rsid w:val="73F617BB"/>
    <w:rsid w:val="74251D33"/>
    <w:rsid w:val="748702F8"/>
    <w:rsid w:val="7488668B"/>
    <w:rsid w:val="75475CD9"/>
    <w:rsid w:val="755F1275"/>
    <w:rsid w:val="757765BE"/>
    <w:rsid w:val="757A7E5C"/>
    <w:rsid w:val="75882579"/>
    <w:rsid w:val="75C630A2"/>
    <w:rsid w:val="75EA4FE2"/>
    <w:rsid w:val="76191423"/>
    <w:rsid w:val="76B4114C"/>
    <w:rsid w:val="76D11CFE"/>
    <w:rsid w:val="76DA5057"/>
    <w:rsid w:val="771A36A5"/>
    <w:rsid w:val="7746449A"/>
    <w:rsid w:val="777728A5"/>
    <w:rsid w:val="77D5581E"/>
    <w:rsid w:val="78485FF0"/>
    <w:rsid w:val="78C87131"/>
    <w:rsid w:val="78D855C6"/>
    <w:rsid w:val="79AE4579"/>
    <w:rsid w:val="79B0209F"/>
    <w:rsid w:val="7A4551ED"/>
    <w:rsid w:val="7A8F7F06"/>
    <w:rsid w:val="7AC73B44"/>
    <w:rsid w:val="7B89704B"/>
    <w:rsid w:val="7C156B31"/>
    <w:rsid w:val="7C18217D"/>
    <w:rsid w:val="7C484810"/>
    <w:rsid w:val="7C5A4544"/>
    <w:rsid w:val="7D1961AD"/>
    <w:rsid w:val="7D3134F6"/>
    <w:rsid w:val="7DCE6F97"/>
    <w:rsid w:val="7DD6409E"/>
    <w:rsid w:val="7E0429B9"/>
    <w:rsid w:val="7E21356B"/>
    <w:rsid w:val="7EB22415"/>
    <w:rsid w:val="7F280929"/>
    <w:rsid w:val="7F28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6"/>
    <w:autoRedefine/>
    <w:qFormat/>
    <w:uiPriority w:val="0"/>
    <w:pPr>
      <w:jc w:val="left"/>
    </w:pPr>
  </w:style>
  <w:style w:type="paragraph" w:styleId="3">
    <w:name w:val="footer"/>
    <w:basedOn w:val="1"/>
    <w:link w:val="25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24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qFormat/>
    <w:uiPriority w:val="0"/>
    <w:pPr>
      <w:widowControl w:val="0"/>
      <w:spacing w:beforeAutospacing="1" w:afterAutospacing="1" w:line="276" w:lineRule="auto"/>
    </w:pPr>
    <w:rPr>
      <w:rFonts w:cs="Times New Roman" w:asciiTheme="minorHAnsi" w:hAnsiTheme="minorHAnsi" w:eastAsiaTheme="minorEastAsia"/>
      <w:sz w:val="24"/>
      <w:szCs w:val="24"/>
      <w:lang w:val="en-US" w:eastAsia="zh-CN" w:bidi="ar-SA"/>
    </w:rPr>
  </w:style>
  <w:style w:type="paragraph" w:styleId="6">
    <w:name w:val="annotation subject"/>
    <w:basedOn w:val="2"/>
    <w:next w:val="2"/>
    <w:link w:val="17"/>
    <w:uiPriority w:val="0"/>
    <w:rPr>
      <w:b/>
      <w:bCs/>
    </w:rPr>
  </w:style>
  <w:style w:type="table" w:styleId="8">
    <w:name w:val="Table Grid"/>
    <w:basedOn w:val="7"/>
    <w:autoRedefine/>
    <w:qFormat/>
    <w:uiPriority w:val="99"/>
    <w:rPr>
      <w:rFonts w:eastAsia="Times New Roman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iPriority w:val="0"/>
    <w:rPr>
      <w:color w:val="0000FF"/>
      <w:u w:val="single"/>
    </w:rPr>
  </w:style>
  <w:style w:type="character" w:styleId="11">
    <w:name w:val="annotation reference"/>
    <w:basedOn w:val="9"/>
    <w:autoRedefine/>
    <w:qFormat/>
    <w:uiPriority w:val="0"/>
    <w:rPr>
      <w:sz w:val="21"/>
      <w:szCs w:val="21"/>
    </w:rPr>
  </w:style>
  <w:style w:type="paragraph" w:customStyle="1" w:styleId="12">
    <w:name w:val="正文1"/>
    <w:autoRedefine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styleId="13">
    <w:name w:val="List Paragraph"/>
    <w:basedOn w:val="1"/>
    <w:autoRedefine/>
    <w:unhideWhenUsed/>
    <w:qFormat/>
    <w:uiPriority w:val="99"/>
    <w:pPr>
      <w:ind w:firstLine="420" w:firstLineChars="200"/>
    </w:pPr>
  </w:style>
  <w:style w:type="paragraph" w:customStyle="1" w:styleId="14">
    <w:name w:val="正文2"/>
    <w:autoRedefine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paragraph" w:customStyle="1" w:styleId="15">
    <w:name w:val="EndNote Bibliography"/>
    <w:basedOn w:val="1"/>
    <w:autoRedefine/>
    <w:qFormat/>
    <w:uiPriority w:val="0"/>
    <w:pPr>
      <w:widowControl/>
      <w:spacing w:before="100" w:beforeAutospacing="1" w:after="200"/>
      <w:jc w:val="left"/>
    </w:pPr>
    <w:rPr>
      <w:rFonts w:ascii="Calibri" w:hAnsi="Calibri" w:eastAsia="宋体" w:cs="Calibri"/>
      <w:kern w:val="0"/>
      <w:sz w:val="22"/>
      <w:szCs w:val="22"/>
    </w:rPr>
  </w:style>
  <w:style w:type="character" w:customStyle="1" w:styleId="16">
    <w:name w:val="批注文字 字符"/>
    <w:basedOn w:val="9"/>
    <w:link w:val="2"/>
    <w:autoRedefine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7">
    <w:name w:val="批注主题 字符"/>
    <w:basedOn w:val="16"/>
    <w:link w:val="6"/>
    <w:autoRedefine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18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9">
    <w:name w:val="Default"/>
    <w:autoRedefine/>
    <w:unhideWhenUsed/>
    <w:qFormat/>
    <w:uiPriority w:val="0"/>
    <w:pPr>
      <w:widowControl w:val="0"/>
      <w:autoSpaceDE w:val="0"/>
      <w:autoSpaceDN w:val="0"/>
      <w:adjustRightInd w:val="0"/>
    </w:pPr>
    <w:rPr>
      <w:rFonts w:hint="eastAsia" w:ascii="Charis SIL" w:hAnsi="Charis SIL" w:eastAsia="Charis SIL" w:cs="Times New Roman"/>
      <w:color w:val="000000"/>
      <w:sz w:val="24"/>
      <w:szCs w:val="24"/>
      <w:lang w:val="en-US" w:eastAsia="zh-CN" w:bidi="ar-SA"/>
    </w:rPr>
  </w:style>
  <w:style w:type="paragraph" w:customStyle="1" w:styleId="20">
    <w:name w:val="列表段落1"/>
    <w:basedOn w:val="1"/>
    <w:autoRedefine/>
    <w:qFormat/>
    <w:uiPriority w:val="0"/>
    <w:pPr>
      <w:ind w:firstLine="420" w:firstLineChars="200"/>
    </w:pPr>
    <w:rPr>
      <w:rFonts w:ascii="Calibri" w:hAnsi="Calibri" w:eastAsia="宋体" w:cs="Times New Roman"/>
      <w:szCs w:val="21"/>
    </w:rPr>
  </w:style>
  <w:style w:type="character" w:customStyle="1" w:styleId="21">
    <w:name w:val="Unresolved Mention"/>
    <w:basedOn w:val="9"/>
    <w:autoRedefine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22">
    <w:name w:val="Table Normal"/>
    <w:basedOn w:val="7"/>
    <w:autoRedefine/>
    <w:qFormat/>
    <w:uiPriority w:val="0"/>
    <w:rPr>
      <w:rFonts w:eastAsia="Times New Roman"/>
    </w:rPr>
    <w:tblPr>
      <w:tblCellMar>
        <w:left w:w="0" w:type="dxa"/>
        <w:right w:w="0" w:type="dxa"/>
      </w:tblCellMar>
    </w:tblPr>
  </w:style>
  <w:style w:type="paragraph" w:customStyle="1" w:styleId="23">
    <w:name w:val="Revision"/>
    <w:autoRedefine/>
    <w:hidden/>
    <w:unhideWhenUsed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4">
    <w:name w:val="页眉 字符"/>
    <w:basedOn w:val="9"/>
    <w:link w:val="4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5">
    <w:name w:val="页脚 字符"/>
    <w:basedOn w:val="9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7</Words>
  <Characters>1929</Characters>
  <Lines>120</Lines>
  <Paragraphs>46</Paragraphs>
  <TotalTime>0</TotalTime>
  <ScaleCrop>false</ScaleCrop>
  <LinksUpToDate>false</LinksUpToDate>
  <CharactersWithSpaces>219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14:40:00Z</dcterms:created>
  <dc:creator>shenh</dc:creator>
  <cp:lastModifiedBy>Hongxia Shen</cp:lastModifiedBy>
  <dcterms:modified xsi:type="dcterms:W3CDTF">2024-05-23T13:48:33Z</dcterms:modified>
  <cp:revision>49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3C36BD35FFF472B94D8185B05E4F08E_12</vt:lpwstr>
  </property>
  <property fmtid="{D5CDD505-2E9C-101B-9397-08002B2CF9AE}" pid="4" name="GrammarlyDocumentId">
    <vt:lpwstr>ade0f71c341c79812a16d38a48c7bb504074c341440067681acec7857dfbf6f5</vt:lpwstr>
  </property>
</Properties>
</file>